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C716B" w14:textId="064CB776" w:rsidR="000F28EA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4826EC7B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184AFEE4" w14:textId="65BF105F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netic Diagnosis Using Whole Exome Sequencing in Common Variable Immunodeficiency</w:t>
      </w:r>
    </w:p>
    <w:p w14:paraId="10213A1C" w14:textId="77777777" w:rsidR="00A546AF" w:rsidRDefault="00A546AF" w:rsidP="00A546AF">
      <w:pPr>
        <w:jc w:val="center"/>
        <w:outlineLvl w:val="0"/>
        <w:rPr>
          <w:rFonts w:ascii="Times New Roman" w:hAnsi="Times New Roman" w:cs="Times New Roman"/>
          <w:b/>
        </w:rPr>
      </w:pPr>
    </w:p>
    <w:p w14:paraId="2A9324D5" w14:textId="16F344C0" w:rsidR="00A546AF" w:rsidRPr="00A546AF" w:rsidRDefault="00A546AF" w:rsidP="00A546AF">
      <w:pPr>
        <w:outlineLvl w:val="0"/>
        <w:rPr>
          <w:rFonts w:ascii="Times New Roman" w:hAnsi="Times New Roman" w:cs="Times New Roman"/>
          <w:b/>
          <w:vertAlign w:val="superscript"/>
        </w:rPr>
      </w:pPr>
      <w:r w:rsidRPr="00A546AF">
        <w:rPr>
          <w:rFonts w:ascii="Times New Roman" w:hAnsi="Times New Roman" w:cs="Times New Roman"/>
          <w:b/>
        </w:rPr>
        <w:t>Patrick Maffucci*, Charles A Filion*, Bertrand Boisson, Yuval Itan, Lei Shang, Jean-Laurent Casanova and Charlotte Cunningham-Rundles</w:t>
      </w:r>
      <w:r w:rsidRPr="00A546AF">
        <w:rPr>
          <w:rFonts w:ascii="Times New Roman" w:hAnsi="Times New Roman" w:cs="Times New Roman"/>
          <w:b/>
          <w:vertAlign w:val="superscript"/>
        </w:rPr>
        <w:t>§</w:t>
      </w:r>
    </w:p>
    <w:p w14:paraId="0DA133D3" w14:textId="77777777" w:rsidR="00A546AF" w:rsidRDefault="00A546AF" w:rsidP="00A546AF">
      <w:pPr>
        <w:outlineLvl w:val="0"/>
        <w:rPr>
          <w:rFonts w:ascii="Times New Roman" w:hAnsi="Times New Roman" w:cs="Times New Roman"/>
          <w:vertAlign w:val="superscript"/>
        </w:rPr>
      </w:pPr>
    </w:p>
    <w:p w14:paraId="7C4DD05C" w14:textId="43DCF485" w:rsidR="00A546AF" w:rsidRDefault="00A546AF" w:rsidP="00A546AF">
      <w:pPr>
        <w:outlineLvl w:val="0"/>
        <w:rPr>
          <w:rFonts w:ascii="Times New Roman" w:hAnsi="Times New Roman" w:cs="Times New Roman"/>
        </w:rPr>
      </w:pPr>
      <w:r w:rsidRPr="00A546AF">
        <w:rPr>
          <w:rFonts w:ascii="Times New Roman" w:hAnsi="Times New Roman" w:cs="Times New Roman"/>
          <w:b/>
          <w:vertAlign w:val="superscript"/>
        </w:rPr>
        <w:t>§</w:t>
      </w:r>
      <w:r>
        <w:rPr>
          <w:rFonts w:ascii="Times New Roman" w:hAnsi="Times New Roman" w:cs="Times New Roman"/>
          <w:b/>
        </w:rPr>
        <w:t xml:space="preserve">Correspondence: </w:t>
      </w:r>
      <w:r>
        <w:rPr>
          <w:rFonts w:ascii="Times New Roman" w:hAnsi="Times New Roman" w:cs="Times New Roman"/>
        </w:rPr>
        <w:t>Charlotte Cunningham-Rundles: charlotte.cunningham-rundles@mssm.edu</w:t>
      </w:r>
    </w:p>
    <w:p w14:paraId="66106717" w14:textId="77777777" w:rsidR="00A546AF" w:rsidRDefault="00A546AF" w:rsidP="00A546AF">
      <w:pPr>
        <w:outlineLvl w:val="0"/>
        <w:rPr>
          <w:rFonts w:ascii="Times New Roman" w:hAnsi="Times New Roman" w:cs="Times New Roman"/>
        </w:rPr>
      </w:pPr>
    </w:p>
    <w:p w14:paraId="6C89BBC6" w14:textId="2490587E" w:rsidR="000F28EA" w:rsidRPr="00460903" w:rsidRDefault="002F60A6" w:rsidP="000F28EA">
      <w:pPr>
        <w:rPr>
          <w:rFonts w:ascii="Times New Roman" w:hAnsi="Times New Roman" w:cs="Times New Roman"/>
        </w:rPr>
      </w:pPr>
      <w:r w:rsidRPr="002F60A6">
        <w:rPr>
          <w:rFonts w:ascii="Times New Roman" w:hAnsi="Times New Roman" w:cs="Times New Roman"/>
          <w:b/>
        </w:rPr>
        <w:t xml:space="preserve">Supplemental </w:t>
      </w:r>
      <w:r w:rsidR="00586D63">
        <w:rPr>
          <w:rFonts w:ascii="Times New Roman" w:hAnsi="Times New Roman" w:cs="Times New Roman"/>
          <w:b/>
        </w:rPr>
        <w:t>Table 3</w:t>
      </w:r>
      <w:r w:rsidR="000F28EA" w:rsidRPr="002F60A6">
        <w:rPr>
          <w:rFonts w:ascii="Times New Roman" w:hAnsi="Times New Roman" w:cs="Times New Roman"/>
          <w:b/>
        </w:rPr>
        <w:t xml:space="preserve">. </w:t>
      </w:r>
      <w:r w:rsidR="000F28EA" w:rsidRPr="002F60A6">
        <w:rPr>
          <w:rFonts w:ascii="Times New Roman" w:hAnsi="Times New Roman" w:cs="Times New Roman"/>
          <w:i/>
        </w:rPr>
        <w:t>TNFRSF13B</w:t>
      </w:r>
      <w:r w:rsidR="000F28EA" w:rsidRPr="002F60A6">
        <w:rPr>
          <w:rFonts w:ascii="Times New Roman" w:hAnsi="Times New Roman" w:cs="Times New Roman"/>
        </w:rPr>
        <w:t xml:space="preserve"> Mutations</w:t>
      </w:r>
      <w:r w:rsidR="00460903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1361"/>
        <w:gridCol w:w="1917"/>
        <w:gridCol w:w="1940"/>
        <w:gridCol w:w="1822"/>
        <w:gridCol w:w="794"/>
        <w:gridCol w:w="1449"/>
      </w:tblGrid>
      <w:tr w:rsidR="000F28EA" w:rsidRPr="00CB539A" w14:paraId="5BB8B48D" w14:textId="77777777" w:rsidTr="00F877CD">
        <w:tc>
          <w:tcPr>
            <w:tcW w:w="0" w:type="auto"/>
          </w:tcPr>
          <w:p w14:paraId="7AF57BA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0" w:type="auto"/>
          </w:tcPr>
          <w:p w14:paraId="3695EF6B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310E9A70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Refseq Transcript</w:t>
            </w:r>
          </w:p>
        </w:tc>
        <w:tc>
          <w:tcPr>
            <w:tcW w:w="0" w:type="auto"/>
          </w:tcPr>
          <w:p w14:paraId="184787DE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Coding Change</w:t>
            </w:r>
          </w:p>
        </w:tc>
        <w:tc>
          <w:tcPr>
            <w:tcW w:w="0" w:type="auto"/>
          </w:tcPr>
          <w:p w14:paraId="0B340693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Protein Change</w:t>
            </w:r>
          </w:p>
        </w:tc>
        <w:tc>
          <w:tcPr>
            <w:tcW w:w="0" w:type="auto"/>
          </w:tcPr>
          <w:p w14:paraId="65ECEE59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CADD</w:t>
            </w:r>
          </w:p>
        </w:tc>
        <w:tc>
          <w:tcPr>
            <w:tcW w:w="0" w:type="auto"/>
          </w:tcPr>
          <w:p w14:paraId="4D80A7F8" w14:textId="77777777" w:rsidR="000F28EA" w:rsidRPr="00CB539A" w:rsidRDefault="000F28EA" w:rsidP="00F877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ExAC Freq</w:t>
            </w:r>
          </w:p>
        </w:tc>
      </w:tr>
      <w:tr w:rsidR="000F28EA" w:rsidRPr="00CB539A" w14:paraId="445F2D76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57F36ECC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30EE5F54" w14:textId="77777777" w:rsidR="000F28EA" w:rsidRPr="00CB539A" w:rsidRDefault="000F28EA" w:rsidP="00F877C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B539A">
              <w:rPr>
                <w:rFonts w:ascii="Arial" w:hAnsi="Arial" w:cs="Arial"/>
                <w:i/>
                <w:sz w:val="20"/>
                <w:szCs w:val="20"/>
              </w:rPr>
              <w:t>TNFRSF13B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</w:tcPr>
          <w:p w14:paraId="43CBDD7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NM_012452.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EFC617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7A&gt;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335064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S13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43D993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A2CD11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F28EA" w:rsidRPr="00CB539A" w14:paraId="1173700B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125FDF3D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0303D2B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44B6BE9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1BAB573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204dup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2CFBA4B" w14:textId="66EE47E2" w:rsidR="000F28EA" w:rsidRPr="00CB539A" w:rsidRDefault="000F28EA" w:rsidP="00460903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L69Tfs*12</w:t>
            </w:r>
            <w:r w:rsidR="004609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(ref</w:t>
            </w:r>
            <w:r w:rsidR="002B11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14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)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62AADF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E605A4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03885</w:t>
            </w:r>
          </w:p>
        </w:tc>
      </w:tr>
      <w:tr w:rsidR="000F28EA" w:rsidRPr="00CB539A" w14:paraId="45BC2042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149E163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0FC6E2A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5BF1A34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012356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10T&gt;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598BE37" w14:textId="21BF879A" w:rsidR="000F28EA" w:rsidRPr="00CB539A" w:rsidRDefault="000F28EA" w:rsidP="00460903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C104R</w:t>
            </w:r>
            <w:r w:rsidR="004609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2B11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(ref 14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C6041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A98DF5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3212</w:t>
            </w:r>
          </w:p>
        </w:tc>
      </w:tr>
      <w:tr w:rsidR="000F28EA" w:rsidRPr="00CB539A" w14:paraId="66B03B44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5D2E6B27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58D1959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7B64238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BB31CC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10T&gt;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163BD29" w14:textId="66088706" w:rsidR="000F28EA" w:rsidRPr="00CB539A" w:rsidRDefault="000F28EA" w:rsidP="00460903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C104R</w:t>
            </w:r>
            <w:r w:rsidR="004609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2B11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(ref 14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A5C909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C2370E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3212</w:t>
            </w:r>
          </w:p>
        </w:tc>
      </w:tr>
      <w:tr w:rsidR="000F28EA" w:rsidRPr="00CB539A" w14:paraId="0A811C0D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11DE939F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19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22D1EE2A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6AAA8BF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BC839E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10T&gt;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B613A97" w14:textId="1F501DCB" w:rsidR="000F28EA" w:rsidRPr="00CB539A" w:rsidRDefault="000F28EA" w:rsidP="00460903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C104R</w:t>
            </w:r>
            <w:r w:rsidR="004609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2B11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(ref 14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C11822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6BA0C92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3212</w:t>
            </w:r>
          </w:p>
        </w:tc>
      </w:tr>
      <w:tr w:rsidR="000F28EA" w:rsidRPr="00CB539A" w14:paraId="38CAF00E" w14:textId="77777777" w:rsidTr="00F877CD"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161DDE7D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12ED2AFE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2F9713FD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1E68FD9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310T&gt;C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52967DA" w14:textId="43BCA9EC" w:rsidR="000F28EA" w:rsidRPr="00CB539A" w:rsidRDefault="000F28EA" w:rsidP="00460903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C104R</w:t>
            </w:r>
            <w:r w:rsidR="004609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2B11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(ref 14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081DEE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150188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3212</w:t>
            </w:r>
          </w:p>
        </w:tc>
      </w:tr>
      <w:tr w:rsidR="000F28EA" w:rsidRPr="00CB539A" w14:paraId="548D90EB" w14:textId="77777777" w:rsidTr="00F877CD">
        <w:tc>
          <w:tcPr>
            <w:tcW w:w="0" w:type="auto"/>
            <w:vMerge/>
            <w:shd w:val="clear" w:color="auto" w:fill="D0CECE" w:themeFill="background2" w:themeFillShade="E6"/>
          </w:tcPr>
          <w:p w14:paraId="5C681536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2002A770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20DE3FF7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948BD20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c.581_582delinsA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68C38A9" w14:textId="402BD705" w:rsidR="000F28EA" w:rsidRPr="00CB539A" w:rsidRDefault="000F28EA" w:rsidP="0046090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p.S194X</w:t>
            </w:r>
            <w:r w:rsidR="0046090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(ref 1</w:t>
            </w:r>
            <w:r w:rsidR="002B117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C66828A" w14:textId="77777777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3AAA520" w14:textId="05DEB16D" w:rsidR="000F28EA" w:rsidRPr="00CB539A" w:rsidRDefault="000F28EA" w:rsidP="00F877C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539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008257</w:t>
            </w:r>
            <w:r w:rsidR="0046090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0F28EA" w:rsidRPr="00CB539A" w14:paraId="4CD10EF6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55FD6E79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7683EF65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3E83F4E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757C5B1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542C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D480DD7" w14:textId="1C2D0BA1" w:rsidR="000F28EA" w:rsidRPr="00CB539A" w:rsidRDefault="000F28EA" w:rsidP="00460903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A181E</w:t>
            </w:r>
            <w:r w:rsidR="004609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2B117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(ref 14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047B23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98CE24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5360</w:t>
            </w:r>
          </w:p>
        </w:tc>
      </w:tr>
      <w:tr w:rsidR="000F28EA" w:rsidRPr="00CB539A" w14:paraId="55388211" w14:textId="77777777" w:rsidTr="00F877CD">
        <w:tc>
          <w:tcPr>
            <w:tcW w:w="0" w:type="auto"/>
            <w:shd w:val="clear" w:color="auto" w:fill="D0CECE" w:themeFill="background2" w:themeFillShade="E6"/>
          </w:tcPr>
          <w:p w14:paraId="0B37DF6B" w14:textId="77777777" w:rsidR="000F28EA" w:rsidRPr="00CB539A" w:rsidRDefault="000F28EA" w:rsidP="00F877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39A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7982BC7F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</w:tcPr>
          <w:p w14:paraId="27864FEC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6B4C6E8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c.542C&gt;A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03F98A2" w14:textId="06B144C4" w:rsidR="000F28EA" w:rsidRPr="00CB539A" w:rsidRDefault="000F28EA" w:rsidP="00460903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p.A181E</w:t>
            </w:r>
            <w:r w:rsidR="004609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2B117C">
              <w:rPr>
                <w:rFonts w:ascii="Arial" w:hAnsi="Arial" w:cs="Arial"/>
                <w:sz w:val="20"/>
                <w:szCs w:val="20"/>
                <w:vertAlign w:val="superscript"/>
              </w:rPr>
              <w:t>(ref 14</w:t>
            </w:r>
            <w:bookmarkStart w:id="0" w:name="_GoBack"/>
            <w:bookmarkEnd w:id="0"/>
            <w:r w:rsidRPr="00CB539A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2CF5D56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83C87F4" w14:textId="77777777" w:rsidR="000F28EA" w:rsidRPr="00CB539A" w:rsidRDefault="000F28EA" w:rsidP="00F877CD">
            <w:pPr>
              <w:rPr>
                <w:rFonts w:ascii="Arial" w:hAnsi="Arial" w:cs="Arial"/>
                <w:sz w:val="20"/>
                <w:szCs w:val="20"/>
              </w:rPr>
            </w:pPr>
            <w:r w:rsidRPr="00CB539A">
              <w:rPr>
                <w:rFonts w:ascii="Arial" w:hAnsi="Arial" w:cs="Arial"/>
                <w:sz w:val="20"/>
                <w:szCs w:val="20"/>
              </w:rPr>
              <w:t>0.005360</w:t>
            </w:r>
          </w:p>
        </w:tc>
      </w:tr>
    </w:tbl>
    <w:p w14:paraId="7980052F" w14:textId="6AC9D510" w:rsidR="00460903" w:rsidRDefault="00460903" w:rsidP="000F28EA">
      <w:pPr>
        <w:spacing w:before="2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460903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46090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i/>
          <w:sz w:val="20"/>
          <w:szCs w:val="20"/>
        </w:rPr>
        <w:t xml:space="preserve"> T</w:t>
      </w:r>
      <w:r w:rsidRPr="00460903">
        <w:rPr>
          <w:rFonts w:ascii="Times New Roman" w:hAnsi="Times New Roman" w:cs="Times New Roman"/>
          <w:i/>
          <w:sz w:val="20"/>
          <w:szCs w:val="20"/>
        </w:rPr>
        <w:t>NFRSF13B</w:t>
      </w:r>
      <w:r>
        <w:rPr>
          <w:rFonts w:ascii="Times New Roman" w:hAnsi="Times New Roman" w:cs="Times New Roman"/>
          <w:sz w:val="20"/>
          <w:szCs w:val="20"/>
        </w:rPr>
        <w:t xml:space="preserve"> variations in this table are all </w:t>
      </w:r>
      <w:r w:rsidR="00D44831">
        <w:rPr>
          <w:rFonts w:ascii="Times New Roman" w:hAnsi="Times New Roman" w:cs="Times New Roman"/>
          <w:sz w:val="20"/>
          <w:szCs w:val="20"/>
        </w:rPr>
        <w:t>mono-allelic</w:t>
      </w:r>
      <w:r>
        <w:rPr>
          <w:rFonts w:ascii="Times New Roman" w:hAnsi="Times New Roman" w:cs="Times New Roman"/>
          <w:sz w:val="20"/>
          <w:szCs w:val="20"/>
        </w:rPr>
        <w:t xml:space="preserve"> with the exception of patient 20, whose </w:t>
      </w:r>
      <w:r w:rsidR="00096BE1">
        <w:rPr>
          <w:rFonts w:ascii="Times New Roman" w:hAnsi="Times New Roman" w:cs="Times New Roman"/>
          <w:sz w:val="20"/>
          <w:szCs w:val="20"/>
        </w:rPr>
        <w:t>variations are bi-allelic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73E2ABA0" w14:textId="3F53E27F" w:rsidR="000F28EA" w:rsidRPr="002F60A6" w:rsidRDefault="00460903" w:rsidP="000F28EA">
      <w:pPr>
        <w:spacing w:before="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F28EA" w:rsidRPr="002F60A6">
        <w:rPr>
          <w:rFonts w:ascii="Times New Roman" w:hAnsi="Times New Roman" w:cs="Times New Roman"/>
          <w:sz w:val="20"/>
          <w:szCs w:val="20"/>
        </w:rPr>
        <w:t xml:space="preserve">Published disease-associated variant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0F28EA" w:rsidRPr="002F60A6">
        <w:rPr>
          <w:rFonts w:ascii="Times New Roman" w:hAnsi="Times New Roman" w:cs="Times New Roman"/>
          <w:sz w:val="20"/>
          <w:szCs w:val="20"/>
        </w:rPr>
        <w:t>Variant reported in a single patient in the ExAC database.</w:t>
      </w:r>
    </w:p>
    <w:sectPr w:rsidR="000F28EA" w:rsidRPr="002F60A6" w:rsidSect="007318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8EA"/>
    <w:rsid w:val="00096BE1"/>
    <w:rsid w:val="000F28EA"/>
    <w:rsid w:val="00124884"/>
    <w:rsid w:val="00290ECE"/>
    <w:rsid w:val="002B117C"/>
    <w:rsid w:val="002F60A6"/>
    <w:rsid w:val="00312175"/>
    <w:rsid w:val="00407F55"/>
    <w:rsid w:val="00460903"/>
    <w:rsid w:val="00586D63"/>
    <w:rsid w:val="008172C6"/>
    <w:rsid w:val="009C33EB"/>
    <w:rsid w:val="00A546AF"/>
    <w:rsid w:val="00A60FB6"/>
    <w:rsid w:val="00B0550B"/>
    <w:rsid w:val="00D44831"/>
    <w:rsid w:val="00DD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B2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28E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28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28EA"/>
  </w:style>
  <w:style w:type="character" w:customStyle="1" w:styleId="CommentTextChar">
    <w:name w:val="Comment Text Char"/>
    <w:basedOn w:val="DefaultParagraphFont"/>
    <w:link w:val="CommentText"/>
    <w:uiPriority w:val="99"/>
    <w:rsid w:val="000F28EA"/>
  </w:style>
  <w:style w:type="paragraph" w:styleId="BalloonText">
    <w:name w:val="Balloon Text"/>
    <w:basedOn w:val="Normal"/>
    <w:link w:val="BalloonTextChar"/>
    <w:uiPriority w:val="99"/>
    <w:semiHidden/>
    <w:unhideWhenUsed/>
    <w:rsid w:val="000F28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E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8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8E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F2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basedOn w:val="TableNormal"/>
    <w:uiPriority w:val="47"/>
    <w:rsid w:val="000F28E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0F28E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28EA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8EA"/>
  </w:style>
  <w:style w:type="character" w:styleId="PageNumber">
    <w:name w:val="page number"/>
    <w:basedOn w:val="DefaultParagraphFont"/>
    <w:uiPriority w:val="99"/>
    <w:semiHidden/>
    <w:unhideWhenUsed/>
    <w:rsid w:val="000F28EA"/>
  </w:style>
  <w:style w:type="paragraph" w:styleId="Footer">
    <w:name w:val="footer"/>
    <w:basedOn w:val="Normal"/>
    <w:link w:val="FooterChar"/>
    <w:uiPriority w:val="99"/>
    <w:unhideWhenUsed/>
    <w:rsid w:val="000F28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3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3.DOCX</DocumentId>
    <TitleName xmlns="3c4ccafb-1dc1-4d66-9431-fbb1d5e8ca1b">Table 3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75238BFD-1D50-4888-8E91-0B4F15056AF5}"/>
</file>

<file path=customXml/itemProps2.xml><?xml version="1.0" encoding="utf-8"?>
<ds:datastoreItem xmlns:ds="http://schemas.openxmlformats.org/officeDocument/2006/customXml" ds:itemID="{878C3769-BEDB-4622-A6F1-567B2425A42A}"/>
</file>

<file path=customXml/itemProps3.xml><?xml version="1.0" encoding="utf-8"?>
<ds:datastoreItem xmlns:ds="http://schemas.openxmlformats.org/officeDocument/2006/customXml" ds:itemID="{F59AF917-9F54-4196-9A4A-D3C5282B8B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6</Words>
  <Characters>952</Characters>
  <Application>Microsoft Macintosh Word</Application>
  <DocSecurity>0</DocSecurity>
  <Lines>7</Lines>
  <Paragraphs>2</Paragraphs>
  <ScaleCrop>false</ScaleCrop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affucci</dc:creator>
  <cp:keywords/>
  <dc:description/>
  <cp:lastModifiedBy>Microsoft Office User</cp:lastModifiedBy>
  <cp:revision>15</cp:revision>
  <dcterms:created xsi:type="dcterms:W3CDTF">2016-03-13T19:23:00Z</dcterms:created>
  <dcterms:modified xsi:type="dcterms:W3CDTF">2016-05-09T16:00:00Z</dcterms:modified>
</cp:coreProperties>
</file>